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4347B" w14:textId="6A8ED9B7" w:rsidR="00842A60" w:rsidRPr="0058420D" w:rsidRDefault="002767A9" w:rsidP="0073565B">
      <w:pPr>
        <w:spacing w:after="0"/>
        <w:jc w:val="center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sz w:val="18"/>
          <w:szCs w:val="18"/>
          <w:lang w:val="en-US"/>
        </w:rPr>
        <w:t xml:space="preserve">Multimedia Appendix </w:t>
      </w:r>
      <w:r w:rsidR="00CF4B5E">
        <w:rPr>
          <w:rFonts w:ascii="Arial" w:hAnsi="Arial" w:cs="Arial"/>
          <w:sz w:val="18"/>
          <w:szCs w:val="18"/>
          <w:lang w:val="en-US"/>
        </w:rPr>
        <w:t>2</w:t>
      </w:r>
      <w:r w:rsidR="0073565B" w:rsidRPr="0058420D">
        <w:rPr>
          <w:rFonts w:ascii="Arial" w:hAnsi="Arial" w:cs="Arial"/>
          <w:sz w:val="18"/>
          <w:szCs w:val="18"/>
          <w:lang w:val="en-US"/>
        </w:rPr>
        <w:t>. Search strategy and associated keywords</w:t>
      </w:r>
      <w:r w:rsidR="00CE050A" w:rsidRPr="0058420D"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2"/>
        <w:gridCol w:w="7163"/>
        <w:gridCol w:w="1081"/>
      </w:tblGrid>
      <w:tr w:rsidR="00842A60" w:rsidRPr="0058420D" w14:paraId="17E10BE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3DE4AB8" w14:textId="77777777" w:rsidR="00842A60" w:rsidRPr="0058420D" w:rsidRDefault="00842A60" w:rsidP="00692D3C">
            <w:pP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1E54E3B" w14:textId="77777777" w:rsidR="00842A60" w:rsidRPr="0058420D" w:rsidRDefault="00842A60" w:rsidP="00692D3C">
            <w:pP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Query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4F72207" w14:textId="77777777" w:rsidR="00842A60" w:rsidRPr="0058420D" w:rsidRDefault="00842A60" w:rsidP="00692D3C">
            <w:pP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esults from 5 Jun 2024</w:t>
            </w:r>
          </w:p>
        </w:tc>
      </w:tr>
      <w:tr w:rsidR="00842A60" w:rsidRPr="0058420D" w14:paraId="0D94666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F939BC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CCCE85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Wearable Electronic Devices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BFABF9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0,368</w:t>
            </w:r>
          </w:p>
        </w:tc>
      </w:tr>
      <w:tr w:rsidR="00842A60" w:rsidRPr="0058420D" w14:paraId="2660E7C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129954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351659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emote Sensing Technology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4B2472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,291</w:t>
            </w:r>
          </w:p>
        </w:tc>
      </w:tr>
      <w:tr w:rsidR="00842A60" w:rsidRPr="0058420D" w14:paraId="727C0E44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EA8C61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BC513E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"Internet of Things"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29AAA1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171</w:t>
            </w:r>
          </w:p>
        </w:tc>
      </w:tr>
      <w:tr w:rsidR="00842A60" w:rsidRPr="0058420D" w14:paraId="057944C8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C3C45B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F4B061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wearabl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C35C2A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1,631</w:t>
            </w:r>
          </w:p>
        </w:tc>
      </w:tr>
      <w:tr w:rsidR="00842A60" w:rsidRPr="0058420D" w14:paraId="2ADD87D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850646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F28A2A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ctivity or fitness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tracker* or monitor?)).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4F4B55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,418</w:t>
            </w:r>
          </w:p>
        </w:tc>
      </w:tr>
      <w:tr w:rsidR="00842A60" w:rsidRPr="0058420D" w14:paraId="5FB00EF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FB06C7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E3ED22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earing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aid?.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B10D45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1,811</w:t>
            </w:r>
          </w:p>
        </w:tc>
      </w:tr>
      <w:tr w:rsidR="00842A60" w:rsidRPr="0058420D" w14:paraId="1274367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03AD40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BE4D02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nterne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f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ings.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412708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,908</w:t>
            </w:r>
          </w:p>
        </w:tc>
      </w:tr>
      <w:tr w:rsidR="00842A60" w:rsidRPr="0058420D" w14:paraId="42CA5C9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F5A9FB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2AE0E9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smart or body-borne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odyborn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body-worn or on body or on the body or wrist-worn or on wrist? or on the wrist? or head-worn or on the head?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device* or tech* or sensor* or sensing or gear? or gadget* or electronic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A71976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,362</w:t>
            </w:r>
          </w:p>
        </w:tc>
      </w:tr>
      <w:tr w:rsidR="00842A60" w:rsidRPr="0058420D" w14:paraId="4DAB1C11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84F686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964CC7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device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te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enso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ensing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adge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lectron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B05195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6</w:t>
            </w:r>
          </w:p>
        </w:tc>
      </w:tr>
      <w:tr w:rsidR="00842A60" w:rsidRPr="0058420D" w14:paraId="279849E7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86087C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A44A6D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smart or tech* or digital or connected or electronic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watch* or glass* or sunglass* or goggle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yewar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eye wear* or ring* or implant* or wristband* or band* or armband* or strap* or shirt* or pant* or cloth* or garment* or underwear* or jacket* or sleeve* or cuff* or short* or sock* or shoe* or mask* or glove* or jeweller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jewel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pendant* or bracelet* or necklace* or pin? or earring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ccesso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headgear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eadca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headset* or headband* or helmet* or belt* or textile* or fabric* or polymer* or lens* or patch* or tattoo* or earbud* or earphone* or headphone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6C17AF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2,122</w:t>
            </w:r>
          </w:p>
        </w:tc>
      </w:tr>
      <w:tr w:rsidR="00842A60" w:rsidRPr="0058420D" w14:paraId="4187D94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857DE6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DFC448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smartwatch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las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unglas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oggl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yewar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yew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ring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implan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wristban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ban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armban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tra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hir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pan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clo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armen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underw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jacke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leev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cuf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hor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ock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sho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mask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glov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jewelle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jewel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pendan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bracele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necklac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pi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arring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accesso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adg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adca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adse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adban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lme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bel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textil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fabr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polyme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len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p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tattoo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arbu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earphon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headphon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1DDB57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409</w:t>
            </w:r>
          </w:p>
        </w:tc>
      </w:tr>
      <w:tr w:rsidR="00842A60" w:rsidRPr="0058420D" w14:paraId="335B3577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3A6FEA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883938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lectronic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textile* or e-textile* or digital textile* or intelligent textile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martw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e-uniform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ABE58A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43</w:t>
            </w:r>
          </w:p>
        </w:tc>
      </w:tr>
      <w:tr w:rsidR="00842A60" w:rsidRPr="0058420D" w14:paraId="2C85BBE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D1EDE5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44372D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uman-integrated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electronic* or epidermal electronic* or electronic skin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A9A4CE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003</w:t>
            </w:r>
          </w:p>
        </w:tc>
      </w:tr>
      <w:tr w:rsidR="00842A60" w:rsidRPr="0058420D" w14:paraId="270C561C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18628F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2DD7CD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head-mounted or head? up or head-worn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display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60B356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,130</w:t>
            </w:r>
          </w:p>
        </w:tc>
      </w:tr>
      <w:tr w:rsidR="00842A60" w:rsidRPr="0058420D" w14:paraId="247483F7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F5031B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290D0A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video or VR or augmented reality or AR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2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yewar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eyewear* or headset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8A1DBA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52</w:t>
            </w:r>
          </w:p>
        </w:tc>
      </w:tr>
      <w:tr w:rsidR="00842A60" w:rsidRPr="0058420D" w14:paraId="2F065191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4F75C9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0A8001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ccelerometer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pedometer* or GP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ctigrap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818808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3,779</w:t>
            </w:r>
          </w:p>
        </w:tc>
      </w:tr>
      <w:tr w:rsidR="00842A60" w:rsidRPr="0058420D" w14:paraId="169DA3FE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07401D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D76761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wrist or watch or belt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computer* or phone* or sensor* or monitor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49DD91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490</w:t>
            </w:r>
          </w:p>
        </w:tc>
      </w:tr>
      <w:tr w:rsidR="00842A60" w:rsidRPr="0058420D" w14:paraId="622ABCED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8A904F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72F57D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elf-monitoring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device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E496EC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06</w:t>
            </w:r>
          </w:p>
        </w:tc>
      </w:tr>
      <w:tr w:rsidR="00842A60" w:rsidRPr="0058420D" w14:paraId="2581DCB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C9EAFA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EC4A40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chest or body-borne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odyborn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body-worn or on-body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sensor* or heart-rate monitor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28D59A0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15</w:t>
            </w:r>
          </w:p>
        </w:tc>
      </w:tr>
      <w:tr w:rsidR="00842A60" w:rsidRPr="0058420D" w14:paraId="5A0C9B4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1FC8BA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087651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pple or Google or Samsung or Sony or Garmin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Withing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Polar or Huawei or LG or Xiaomi or Pebble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watch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53DAC6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82</w:t>
            </w:r>
          </w:p>
        </w:tc>
      </w:tr>
      <w:tr w:rsidR="00842A60" w:rsidRPr="0058420D" w14:paraId="4F3CEDB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0ACD55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1825F4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Zen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Zen Watch* or Q Founder or Q Marshal or Q Wander or Q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loris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Q Venture or Q Control or Q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loris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HR or Q Venture HR or Q Sport or Q The Carlyle HR or Q Julianna HR or Garrett HR or Fossil HR or Pixel Watch* or G Watch* or Watch Urbane* or Tambour Horizon or Michael Kors Access or Michael Kors Runway or Misfit Vapo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ic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Montblanc Summit or Moto 360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oto360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unIQ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Nixon Mission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ppo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Watch* or Pola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600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Galaxy Watch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alaxy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Samsung Gear* or Gear Live or Galaxy Gear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kage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Falste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uunto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7 or Tag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eue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Connected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Wear24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i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Watch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ZT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Quartz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pple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Pebble Time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canWatc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Garmin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Withing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18ED2E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05</w:t>
            </w:r>
          </w:p>
        </w:tc>
      </w:tr>
      <w:tr w:rsidR="00842A60" w:rsidRPr="0058420D" w14:paraId="2DEA95C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F782F2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0B5519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FitB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Fit Bit* or Jawbone UP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FuelBan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Samsung Gea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mpatica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WHOOP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eartGuid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708F6A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768</w:t>
            </w:r>
          </w:p>
        </w:tc>
      </w:tr>
      <w:tr w:rsidR="00842A60" w:rsidRPr="0058420D" w14:paraId="392E620E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B80763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A43F90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Wear OS or Android Wea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steroid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watch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CB5E56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</w:t>
            </w:r>
          </w:p>
        </w:tc>
      </w:tr>
      <w:tr w:rsidR="00842A60" w:rsidRPr="0058420D" w14:paraId="3EC6F06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374916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9FBAA0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Google Glass* or Beyond Glasse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yeTa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ixthSens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Magic leap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uzix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HoloLens or Epiphany Eyewea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overio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verysigh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Raptor or Echo Frame* or Ray-Ban Storie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ayBa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Stories or Golden-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Looxci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st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irscoute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6B5FD6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63</w:t>
            </w:r>
          </w:p>
        </w:tc>
      </w:tr>
      <w:tr w:rsidR="00842A60" w:rsidRPr="0058420D" w14:paraId="5D2F26F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101315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5CE26C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Xiaomi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glass*) or (Snap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spectacles) or (Brilliant Labs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Frame*) or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AQR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glass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0B364C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0</w:t>
            </w:r>
          </w:p>
        </w:tc>
      </w:tr>
      <w:tr w:rsidR="00842A60" w:rsidRPr="0058420D" w14:paraId="5C7E8D74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4F70D2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lastRenderedPageBreak/>
              <w:t>2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4BF695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ionic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contact lens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E389A2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0</w:t>
            </w:r>
          </w:p>
        </w:tc>
      </w:tr>
      <w:tr w:rsidR="00842A60" w:rsidRPr="0058420D" w14:paraId="0476286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E05797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3120B1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ura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ring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cLe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ring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ingPay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NFC Payment Ring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ingCon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Galaxy Ring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640868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0</w:t>
            </w:r>
          </w:p>
        </w:tc>
      </w:tr>
      <w:tr w:rsidR="00842A60" w:rsidRPr="0058420D" w14:paraId="38754832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3F91A8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67BE42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exoski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Project Jacquard or (Google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Jacquard) or (Intel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hroma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9ED1CC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6</w:t>
            </w:r>
          </w:p>
        </w:tc>
      </w:tr>
      <w:tr w:rsidR="00842A60" w:rsidRPr="0058420D" w14:paraId="2ACF549E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65F7A7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7E9C19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r/1-28 [Wearables Concept]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DB52EB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16,275</w:t>
            </w:r>
          </w:p>
        </w:tc>
      </w:tr>
      <w:tr w:rsidR="00842A60" w:rsidRPr="0058420D" w14:paraId="55DC605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EEDF55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9EA9A9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vascular Diseases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839A0D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84,665</w:t>
            </w:r>
          </w:p>
        </w:tc>
      </w:tr>
      <w:tr w:rsidR="00842A60" w:rsidRPr="0058420D" w14:paraId="45F2EC1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26832B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26D37F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heart diseases/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pregnancy complications, cardiovascular/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vascular diseases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308069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,653,804</w:t>
            </w:r>
          </w:p>
        </w:tc>
      </w:tr>
      <w:tr w:rsidR="00842A60" w:rsidRPr="0058420D" w14:paraId="546DA29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357D82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C0CAAB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cardiovascular or cardio* or cardiac or heart or coronary or atrial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entr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trioventr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uriculo-ventr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ericar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yocard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ndomyocar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ndocar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pulmon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cardio-renal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renal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enocardia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valve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alvula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aortic or aorta or mitral or arterial or artery or arteries or vein? or venou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ascula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carotid or cerebrovascular or hemostatic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disease* or disorder* or illness* or dysfunction* or failure* or event?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bnormal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ecompensa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syndrome* or defect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ypertrop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complication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nsufficie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accident* or stenos* or prolapse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romb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thrombus or embolism* or thromboembolism* or obstruct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cclu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accident* or fistula* or dissect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uptu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CFEC23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586,876</w:t>
            </w:r>
          </w:p>
        </w:tc>
      </w:tr>
      <w:tr w:rsidR="00842A60" w:rsidRPr="0058420D" w14:paraId="46BC9C0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D03DA1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7D19C2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trial or atrium* or auricula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entr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heart* or cardiac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fibrillation* or flutter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F5FBC0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25,170</w:t>
            </w:r>
          </w:p>
        </w:tc>
      </w:tr>
      <w:tr w:rsidR="00842A60" w:rsidRPr="0058420D" w14:paraId="36576922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CB98ED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5A94B4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rregular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heart rate* or irregular heartrate* or irregular heart beat or irregular heartbeat* or irregular heart rhythm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fib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a-fib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AB9009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221</w:t>
            </w:r>
          </w:p>
        </w:tc>
      </w:tr>
      <w:tr w:rsidR="00842A60" w:rsidRPr="0058420D" w14:paraId="6F4E8FD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269088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2781DD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rrhythm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ysrhyth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radycar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radyarrhyth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achycar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achyarrhyth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51CDCC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01,803</w:t>
            </w:r>
          </w:p>
        </w:tc>
      </w:tr>
      <w:tr w:rsidR="00842A60" w:rsidRPr="0058420D" w14:paraId="727D386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3F0106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BB12FC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brugada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long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Q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Q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syndrome* or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Q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prolong*) or torsade? or sick sinus or pre-excitation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reexcitation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782DDA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5,460</w:t>
            </w:r>
          </w:p>
        </w:tc>
      </w:tr>
      <w:tr w:rsidR="00842A60" w:rsidRPr="0058420D" w14:paraId="1D06F88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8E9122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069E9B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trasystole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arasystol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asystole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A38B86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,041</w:t>
            </w:r>
          </w:p>
        </w:tc>
      </w:tr>
      <w:tr w:rsidR="00842A60" w:rsidRPr="0058420D" w14:paraId="14FE5AD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F77F90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8985F2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rematur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complex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lice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contraction* or beat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888039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,188</w:t>
            </w:r>
          </w:p>
        </w:tc>
      </w:tr>
      <w:tr w:rsidR="00842A60" w:rsidRPr="0058420D" w14:paraId="7F721CD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CF00A1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FBF738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trioventricular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v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-v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bundle branch or fascicular or interatrial or sinoatrial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issocia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block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EC039B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6,382</w:t>
            </w:r>
          </w:p>
        </w:tc>
      </w:tr>
      <w:tr w:rsidR="00842A60" w:rsidRPr="0058420D" w14:paraId="42761DFC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7C9EA6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83354F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motio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rdi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cardiac concuss*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ulmonal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44EEA0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59</w:t>
            </w:r>
          </w:p>
        </w:tc>
      </w:tr>
      <w:tr w:rsidR="00842A60" w:rsidRPr="0058420D" w14:paraId="5499A56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86932E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6D2800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cardiac or cardiogenic or heart?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ircula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arrest? or death* or shock?)).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486DB5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21,770</w:t>
            </w:r>
          </w:p>
        </w:tc>
      </w:tr>
      <w:tr w:rsidR="00842A60" w:rsidRPr="0058420D" w14:paraId="4122AEA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56AF92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3E4D80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ortiti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rter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ascul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ascul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icroangi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small vessel disease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acroangi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gi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D4091B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00,224</w:t>
            </w:r>
          </w:p>
        </w:tc>
      </w:tr>
      <w:tr w:rsidR="00842A60" w:rsidRPr="0058420D" w14:paraId="698054A4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A9458E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8243E6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ac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utput* or tamponade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17B127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5,981</w:t>
            </w:r>
          </w:p>
        </w:tc>
      </w:tr>
      <w:tr w:rsidR="00842A60" w:rsidRPr="0058420D" w14:paraId="2389C53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B3C099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949E93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megal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my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yocardiopath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yocard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ardiotoxic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ndocard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ericard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leuropericard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3857FE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87,694</w:t>
            </w:r>
          </w:p>
        </w:tc>
      </w:tr>
      <w:tr w:rsidR="00842A60" w:rsidRPr="0058420D" w14:paraId="22D58BC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75EF30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09ECBB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pical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ballooning or broken heart syndrome* or angina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go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pectori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tenocardia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6F9A90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1,439</w:t>
            </w:r>
          </w:p>
        </w:tc>
      </w:tr>
      <w:tr w:rsidR="00842A60" w:rsidRPr="0058420D" w14:paraId="62551D2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560AAF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88B6C6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eurysm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icroaneurys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acroaneurys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7CA2E0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50,015</w:t>
            </w:r>
          </w:p>
        </w:tc>
      </w:tr>
      <w:tr w:rsidR="00842A60" w:rsidRPr="0058420D" w14:paraId="61999402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64D6EF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3A6B9D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therosclero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therogene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rterioscler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left main disease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E35661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06,025</w:t>
            </w:r>
          </w:p>
        </w:tc>
      </w:tr>
      <w:tr w:rsidR="00842A60" w:rsidRPr="0058420D" w14:paraId="03A97CE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BCFF80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46BF71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rtery or arteries or arterial or venous or vascular or cerebrovascular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spasm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CF23A0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,466</w:t>
            </w:r>
          </w:p>
        </w:tc>
      </w:tr>
      <w:tr w:rsidR="00842A60" w:rsidRPr="0058420D" w14:paraId="53E6C07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82A948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348FA46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asospasm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giospasm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5A2DC3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3,980</w:t>
            </w:r>
          </w:p>
        </w:tc>
      </w:tr>
      <w:tr w:rsidR="00842A60" w:rsidRPr="0058420D" w14:paraId="5EE39A7D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672353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670BB0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nfarc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heart attack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NSTEM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TEM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TIA or stroke?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schem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schaem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poplex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DC4B86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05,987</w:t>
            </w:r>
          </w:p>
        </w:tc>
      </w:tr>
      <w:tr w:rsidR="00842A60" w:rsidRPr="0058420D" w14:paraId="57F5369D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CAAA16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8FEA6C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rombus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romb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rombophleb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thrombotic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hromboembol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embolism* or embolic or embolus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theroembol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hleb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eriphlebi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VTE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therothromb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hlebothromb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C5159F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77,777</w:t>
            </w:r>
          </w:p>
        </w:tc>
      </w:tr>
      <w:tr w:rsidR="00842A60" w:rsidRPr="0058420D" w14:paraId="4B55140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53D15C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37A417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ntermitten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claudication* or venous stasis or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aynau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disease* or phenomenon* or syndrome*)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42E9D4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,115</w:t>
            </w:r>
          </w:p>
        </w:tc>
      </w:tr>
      <w:tr w:rsidR="00842A60" w:rsidRPr="0058420D" w14:paraId="5354E84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9EDF27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87C63C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ypertens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hypoten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high blood pressure* or elevated blood pressure* or white coat syndrome* or low blood pressure* or syncope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70B9B6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32,663</w:t>
            </w:r>
          </w:p>
        </w:tc>
      </w:tr>
      <w:tr w:rsidR="00842A60" w:rsidRPr="0058420D" w14:paraId="20DFFCE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B5EBD6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C96318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r/30-53 [Cardiovascular Diseases Concept]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28F6D89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,921,107</w:t>
            </w:r>
          </w:p>
        </w:tc>
      </w:tr>
      <w:tr w:rsidR="00842A60" w:rsidRPr="0058420D" w14:paraId="76817A3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BF556B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E0DC5C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Artificial Intelligence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168A4A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98,665</w:t>
            </w:r>
          </w:p>
        </w:tc>
      </w:tr>
      <w:tr w:rsidR="00842A60" w:rsidRPr="0058420D" w14:paraId="4B717EA8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039E71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86270C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attern Recognition, Automated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38DA14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6,639</w:t>
            </w:r>
          </w:p>
        </w:tc>
      </w:tr>
      <w:tr w:rsidR="00842A60" w:rsidRPr="0058420D" w14:paraId="20B27321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C14C6A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415C36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Decision Trees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1F6B60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2,724</w:t>
            </w:r>
          </w:p>
        </w:tc>
      </w:tr>
      <w:tr w:rsidR="00842A60" w:rsidRPr="0058420D" w14:paraId="26950C4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8F7763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87E921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rtificial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intelligence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AB7571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2,513</w:t>
            </w:r>
          </w:p>
        </w:tc>
      </w:tr>
      <w:tr w:rsidR="00842A60" w:rsidRPr="0058420D" w14:paraId="092A9C2D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F051AD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1E2BD0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I.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279E3F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6,986</w:t>
            </w:r>
          </w:p>
        </w:tc>
      </w:tr>
      <w:tr w:rsidR="00842A60" w:rsidRPr="0058420D" w14:paraId="5EC4B0C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2B614F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E4FC89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machine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intelligence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5CEEF7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,446</w:t>
            </w:r>
          </w:p>
        </w:tc>
      </w:tr>
      <w:tr w:rsidR="00842A60" w:rsidRPr="0058420D" w14:paraId="215B07C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ABF476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723AE6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er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reasoning or vision system or heuristic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EE5CFA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49</w:t>
            </w:r>
          </w:p>
        </w:tc>
      </w:tr>
      <w:tr w:rsidR="00842A60" w:rsidRPr="0058420D" w14:paraId="46BBA07C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3C46A1F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lastRenderedPageBreak/>
              <w:t>6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CC0EC9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knowledg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1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base? or representation or acquisition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041C8A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3,331</w:t>
            </w:r>
          </w:p>
        </w:tc>
      </w:tr>
      <w:tr w:rsidR="00842A60" w:rsidRPr="0058420D" w14:paraId="1DA844E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7088B8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DDD11F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achin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learn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506B70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17,583</w:t>
            </w:r>
          </w:p>
        </w:tc>
      </w:tr>
      <w:tr w:rsidR="00842A60" w:rsidRPr="0058420D" w14:paraId="4FC6DDB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B686F7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08A0E3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transfer or deep or hierarchical supervised or semi-supervised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emisupervise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unsupervised or reinforcement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learn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B510F5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8,707</w:t>
            </w:r>
          </w:p>
        </w:tc>
      </w:tr>
      <w:tr w:rsidR="00842A60" w:rsidRPr="0058420D" w14:paraId="015744C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B339BA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5E7330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uppor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vector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19D79D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1,849</w:t>
            </w:r>
          </w:p>
        </w:tc>
      </w:tr>
      <w:tr w:rsidR="00842A60" w:rsidRPr="0058420D" w14:paraId="1712CF5A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BF772A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EF6F02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exper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system* or intelligent system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268BC7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,844</w:t>
            </w:r>
          </w:p>
        </w:tc>
      </w:tr>
      <w:tr w:rsidR="00842A60" w:rsidRPr="0058420D" w14:paraId="57D67A7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7A96EA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A062CD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interferenc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engine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9F42FB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</w:t>
            </w:r>
          </w:p>
        </w:tc>
      </w:tr>
      <w:tr w:rsidR="00842A60" w:rsidRPr="0058420D" w14:paraId="7ECE3D6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A25B11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307116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fuzzy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logic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1344F2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,876</w:t>
            </w:r>
          </w:p>
        </w:tc>
      </w:tr>
      <w:tr w:rsidR="00842A60" w:rsidRPr="0058420D" w14:paraId="52F7EF3C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91659F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986C99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natural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language process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2F1D7F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,800</w:t>
            </w:r>
          </w:p>
        </w:tc>
      </w:tr>
      <w:tr w:rsidR="00842A60" w:rsidRPr="0058420D" w14:paraId="01897EA2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CA1A0F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FA9319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larg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language model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8DF81F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,064</w:t>
            </w:r>
          </w:p>
        </w:tc>
      </w:tr>
      <w:tr w:rsidR="00842A60" w:rsidRPr="0058420D" w14:paraId="622E92D8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2CBAC2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A98EAF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achin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ransla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77B59B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67</w:t>
            </w:r>
          </w:p>
        </w:tc>
      </w:tr>
      <w:tr w:rsidR="00842A60" w:rsidRPr="0058420D" w14:paraId="2E7F723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FC44F4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921EC0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enerativ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pre-trained transformer* or generative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retrained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transformer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P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hatGP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5677EF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,806</w:t>
            </w:r>
          </w:p>
        </w:tc>
      </w:tr>
      <w:tr w:rsidR="00842A60" w:rsidRPr="0058420D" w14:paraId="5D97DA95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A4DC50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48C92F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P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FEE8CA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6,830</w:t>
            </w:r>
          </w:p>
        </w:tc>
      </w:tr>
      <w:tr w:rsidR="00842A60" w:rsidRPr="0058420D" w14:paraId="0A4889CF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5A96B2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F7FCB7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neural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network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4AEA04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14,648</w:t>
            </w:r>
          </w:p>
        </w:tc>
      </w:tr>
      <w:tr w:rsidR="00842A60" w:rsidRPr="0058420D" w14:paraId="26D3E908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BDB89E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045B27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eep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network* or model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CDB5EE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6,870</w:t>
            </w:r>
          </w:p>
        </w:tc>
      </w:tr>
      <w:tr w:rsidR="00842A60" w:rsidRPr="0058420D" w14:paraId="3534FA1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A9FA51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98CF3E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rtificial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neuron*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F76375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00</w:t>
            </w:r>
          </w:p>
        </w:tc>
      </w:tr>
      <w:tr w:rsidR="00842A60" w:rsidRPr="0058420D" w14:paraId="0A0A8B1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4C6A174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D0B9BA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erceptron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15EB9C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,481</w:t>
            </w:r>
          </w:p>
        </w:tc>
      </w:tr>
      <w:tr w:rsidR="00842A60" w:rsidRPr="0058420D" w14:paraId="6A2DD25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18601B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CFC8A9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nnectionist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model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F5DBD24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22</w:t>
            </w:r>
          </w:p>
        </w:tc>
      </w:tr>
      <w:tr w:rsidR="00842A60" w:rsidRPr="0058420D" w14:paraId="4E0EC827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AEB194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83602E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enerativ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adversarial network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B1920D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,854</w:t>
            </w:r>
          </w:p>
        </w:tc>
      </w:tr>
      <w:tr w:rsidR="00842A60" w:rsidRPr="0058420D" w14:paraId="662EA459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821626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23C8C1E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pattern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recogn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2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automat* or system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7C40632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79</w:t>
            </w:r>
          </w:p>
        </w:tc>
      </w:tr>
      <w:tr w:rsidR="00842A60" w:rsidRPr="0058420D" w14:paraId="194ED4F6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2663D1A9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E6F066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ransformer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architect*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645483B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382</w:t>
            </w:r>
          </w:p>
        </w:tc>
      </w:tr>
      <w:tr w:rsidR="00842A60" w:rsidRPr="0058420D" w14:paraId="32AE7D8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04C990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1597ECE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enA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GAI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00680C5A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772</w:t>
            </w:r>
          </w:p>
        </w:tc>
      </w:tr>
      <w:tr w:rsidR="00842A60" w:rsidRPr="0058420D" w14:paraId="41CD704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B1306E8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3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53FCE2A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r/55-82 [Artificial Intelligence Concept]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278F5C1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67,160</w:t>
            </w:r>
          </w:p>
        </w:tc>
      </w:tr>
      <w:tr w:rsidR="00842A60" w:rsidRPr="0058420D" w14:paraId="2385E2C2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159CA1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6CAA637D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loud Computing/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FB7A6C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407</w:t>
            </w:r>
          </w:p>
        </w:tc>
      </w:tr>
      <w:tr w:rsidR="00842A60" w:rsidRPr="0058420D" w14:paraId="7992B753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6258E45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5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73DFDB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(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live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or online or dynamic* or synchronous* or stream? or streamed or streaming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7039EF0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1,579,827</w:t>
            </w:r>
          </w:p>
        </w:tc>
      </w:tr>
      <w:tr w:rsidR="00842A60" w:rsidRPr="0058420D" w14:paraId="24866CFB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C8FF3C0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6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986C55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active or ongoing or on-going or automat* or continuous* or immediate* or concurrent* or "same time" or "in sync"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synchroniz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simultaneous* or parallel* or remote* or cloud or edge or mist or fog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5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network* or service* or storage* or process* or analytic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aly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alyz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data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measur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record* or input* or predict* or detect* or monitor* or track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aly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analytic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diagno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 or process* or screen* or algorithm* or grade? or grading or method* or decision-making* or suggest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124CB9F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00,672</w:t>
            </w:r>
          </w:p>
        </w:tc>
      </w:tr>
      <w:tr w:rsidR="00842A60" w:rsidRPr="0058420D" w14:paraId="5DCFF89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540F9A85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7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75A7C923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((cloud or fog or mist or edge)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dj3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comput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* or network* or service* or storage* or process* or analytic* or 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analys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*))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40DC4857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,589</w:t>
            </w:r>
          </w:p>
        </w:tc>
      </w:tr>
      <w:tr w:rsidR="00842A60" w:rsidRPr="0058420D" w14:paraId="3CB483C8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0E7F86A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4D5E76EF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"</w:t>
            </w:r>
            <w:proofErr w:type="gram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n</w:t>
            </w:r>
            <w:proofErr w:type="gram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 xml:space="preserve"> cloud".</w:t>
            </w:r>
            <w:proofErr w:type="spellStart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tw,kf</w:t>
            </w:r>
            <w:proofErr w:type="spellEnd"/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C0591BB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556</w:t>
            </w:r>
          </w:p>
        </w:tc>
      </w:tr>
      <w:tr w:rsidR="00842A60" w:rsidRPr="0058420D" w14:paraId="44BCD1F0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7430691E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03D9F7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or/84-88 [Real Time Concept]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571B1336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,301,670</w:t>
            </w:r>
          </w:p>
        </w:tc>
      </w:tr>
      <w:tr w:rsidR="00842A60" w:rsidRPr="0058420D" w14:paraId="334B0F0C" w14:textId="77777777" w:rsidTr="00692D3C">
        <w:tc>
          <w:tcPr>
            <w:tcW w:w="227" w:type="pct"/>
            <w:tcMar>
              <w:left w:w="0" w:type="dxa"/>
              <w:right w:w="0" w:type="dxa"/>
            </w:tcMar>
            <w:vAlign w:val="center"/>
            <w:hideMark/>
          </w:tcPr>
          <w:p w14:paraId="1ACECBD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4147" w:type="pct"/>
            <w:tcMar>
              <w:left w:w="0" w:type="dxa"/>
              <w:right w:w="0" w:type="dxa"/>
            </w:tcMar>
            <w:vAlign w:val="center"/>
            <w:hideMark/>
          </w:tcPr>
          <w:p w14:paraId="0A6DCC6C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29 and 54 and 83 and 89</w:t>
            </w:r>
          </w:p>
        </w:tc>
        <w:tc>
          <w:tcPr>
            <w:tcW w:w="626" w:type="pct"/>
            <w:tcMar>
              <w:left w:w="0" w:type="dxa"/>
              <w:right w:w="0" w:type="dxa"/>
            </w:tcMar>
            <w:vAlign w:val="center"/>
            <w:hideMark/>
          </w:tcPr>
          <w:p w14:paraId="31480741" w14:textId="77777777" w:rsidR="00842A60" w:rsidRPr="0058420D" w:rsidRDefault="00842A60" w:rsidP="00692D3C">
            <w:pP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</w:pPr>
            <w:r w:rsidRPr="0058420D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CA"/>
              </w:rPr>
              <w:t>484</w:t>
            </w:r>
          </w:p>
        </w:tc>
      </w:tr>
    </w:tbl>
    <w:p w14:paraId="3AEF89FE" w14:textId="77777777" w:rsidR="00842A60" w:rsidRPr="0058420D" w:rsidRDefault="00842A60" w:rsidP="00842A60">
      <w:pPr>
        <w:tabs>
          <w:tab w:val="left" w:pos="2820"/>
        </w:tabs>
        <w:rPr>
          <w:rFonts w:ascii="Arial" w:hAnsi="Arial" w:cs="Arial"/>
          <w:sz w:val="18"/>
          <w:szCs w:val="18"/>
          <w:lang w:val="en-US"/>
        </w:rPr>
      </w:pPr>
    </w:p>
    <w:sectPr w:rsidR="00842A60" w:rsidRPr="0058420D" w:rsidSect="00692D3C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60"/>
    <w:rsid w:val="002767A9"/>
    <w:rsid w:val="0058420D"/>
    <w:rsid w:val="00641E88"/>
    <w:rsid w:val="00692D3C"/>
    <w:rsid w:val="0073565B"/>
    <w:rsid w:val="00842A60"/>
    <w:rsid w:val="00AB18ED"/>
    <w:rsid w:val="00CE050A"/>
    <w:rsid w:val="00CF4B5E"/>
    <w:rsid w:val="00D173C2"/>
    <w:rsid w:val="00DA0AC3"/>
    <w:rsid w:val="00F5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5AF0F2"/>
  <w15:chartTrackingRefBased/>
  <w15:docId w15:val="{5FA175CD-4C11-4F11-8E73-288B77CD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2A60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DA0A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92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4B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4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97d4f2-5795-47d3-9b4b-bb667fe139c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0B19A6514884FB551ED91839E10F7" ma:contentTypeVersion="13" ma:contentTypeDescription="Create a new document." ma:contentTypeScope="" ma:versionID="85ea4b046c709334c144f55b86c3cc5c">
  <xsd:schema xmlns:xsd="http://www.w3.org/2001/XMLSchema" xmlns:xs="http://www.w3.org/2001/XMLSchema" xmlns:p="http://schemas.microsoft.com/office/2006/metadata/properties" xmlns:ns3="2c97d4f2-5795-47d3-9b4b-bb667fe139c1" xmlns:ns4="bf49bc4f-59c8-4bbe-83d9-1708fecbb493" targetNamespace="http://schemas.microsoft.com/office/2006/metadata/properties" ma:root="true" ma:fieldsID="cd042487eebe36b7cb6b1b7d5d135dfa" ns3:_="" ns4:_="">
    <xsd:import namespace="2c97d4f2-5795-47d3-9b4b-bb667fe139c1"/>
    <xsd:import namespace="bf49bc4f-59c8-4bbe-83d9-1708fecbb4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7d4f2-5795-47d3-9b4b-bb667fe139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49bc4f-59c8-4bbe-83d9-1708fecbb4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EA624-90E4-47F0-8FFE-2B75AFD382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F7FCEA-3386-48D1-B99C-C88002C099B4}">
  <ds:schemaRefs>
    <ds:schemaRef ds:uri="http://schemas.microsoft.com/office/2006/metadata/properties"/>
    <ds:schemaRef ds:uri="http://schemas.microsoft.com/office/infopath/2007/PartnerControls"/>
    <ds:schemaRef ds:uri="2c97d4f2-5795-47d3-9b4b-bb667fe139c1"/>
  </ds:schemaRefs>
</ds:datastoreItem>
</file>

<file path=customXml/itemProps3.xml><?xml version="1.0" encoding="utf-8"?>
<ds:datastoreItem xmlns:ds="http://schemas.openxmlformats.org/officeDocument/2006/customXml" ds:itemID="{4FEAF3EA-3585-4C9A-A70B-399D8202A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7d4f2-5795-47d3-9b4b-bb667fe139c1"/>
    <ds:schemaRef ds:uri="bf49bc4f-59c8-4bbe-83d9-1708fecbb4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525</Words>
  <Characters>869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, Cynthia</dc:creator>
  <cp:keywords/>
  <dc:description/>
  <cp:lastModifiedBy>Abedi, Ali</cp:lastModifiedBy>
  <cp:revision>10</cp:revision>
  <dcterms:created xsi:type="dcterms:W3CDTF">2024-06-05T13:40:00Z</dcterms:created>
  <dcterms:modified xsi:type="dcterms:W3CDTF">2025-11-0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50B19A6514884FB551ED91839E10F7</vt:lpwstr>
  </property>
  <property fmtid="{D5CDD505-2E9C-101B-9397-08002B2CF9AE}" pid="3" name="GrammarlyDocumentId">
    <vt:lpwstr>51ff4455f22630da98f81bb8ffa71782d698d3177f429d474f884e486b6c674e</vt:lpwstr>
  </property>
</Properties>
</file>